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D3ADA" w14:textId="5D61685F" w:rsidR="007A4C6E" w:rsidRPr="007B3B26" w:rsidRDefault="007A4C6E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14:paraId="7CEDE40B" w14:textId="2EC5BB3F" w:rsidR="007B3B26" w:rsidRPr="007B3B26" w:rsidRDefault="007B3B26" w:rsidP="007B3B26">
      <w:pPr>
        <w:jc w:val="center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7B3B2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H3K27ac </w:t>
      </w:r>
      <w:proofErr w:type="spellStart"/>
      <w:r w:rsidRPr="007B3B26">
        <w:rPr>
          <w:rFonts w:ascii="Times New Roman" w:hAnsi="Times New Roman" w:cs="Times New Roman"/>
          <w:kern w:val="0"/>
          <w:sz w:val="24"/>
          <w:szCs w:val="24"/>
          <w:lang w:eastAsia="en-US"/>
        </w:rPr>
        <w:t>ChIP</w:t>
      </w:r>
      <w:proofErr w:type="spellEnd"/>
      <w:r w:rsidRPr="007B3B26">
        <w:rPr>
          <w:rFonts w:ascii="Times New Roman" w:hAnsi="Times New Roman" w:cs="Times New Roman"/>
          <w:kern w:val="0"/>
          <w:sz w:val="24"/>
          <w:szCs w:val="24"/>
          <w:lang w:eastAsia="en-US"/>
        </w:rPr>
        <w:t>-SEQ data to analyze the super-enhancer of HeLa cells</w:t>
      </w:r>
    </w:p>
    <w:p w14:paraId="6DCE0360" w14:textId="0B3100C8" w:rsidR="007B3B26" w:rsidRDefault="007B3B26">
      <w:r>
        <w:rPr>
          <w:noProof/>
        </w:rPr>
        <w:drawing>
          <wp:inline distT="0" distB="0" distL="0" distR="0" wp14:anchorId="4B5F4EED" wp14:editId="36D7ADBD">
            <wp:extent cx="5273675" cy="2030095"/>
            <wp:effectExtent l="0" t="0" r="317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030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89D027" w14:textId="3503235D" w:rsidR="007B3B26" w:rsidRDefault="007B3B26"/>
    <w:p w14:paraId="54706D4B" w14:textId="781DAD29" w:rsidR="007B3B26" w:rsidRDefault="007B3B26"/>
    <w:p w14:paraId="1F7A4A47" w14:textId="77777777" w:rsidR="00411294" w:rsidRDefault="00411294">
      <w:pPr>
        <w:rPr>
          <w:rFonts w:hint="eastAsia"/>
        </w:rPr>
      </w:pPr>
    </w:p>
    <w:p w14:paraId="6B0482F9" w14:textId="3BE6B721" w:rsidR="000065EC" w:rsidRPr="00411294" w:rsidRDefault="00411294" w:rsidP="000065EC">
      <w:pPr>
        <w:rPr>
          <w:rFonts w:hint="eastAsia"/>
          <w:b/>
          <w:bCs/>
        </w:rPr>
      </w:pPr>
      <w:r w:rsidRPr="00411294">
        <w:rPr>
          <w:b/>
          <w:bCs/>
        </w:rPr>
        <w:t>EPAS1</w:t>
      </w:r>
      <w:r w:rsidR="000065EC" w:rsidRPr="00411294">
        <w:rPr>
          <w:b/>
          <w:bCs/>
        </w:rPr>
        <w:t>promoter-1 pGL3-Basic</w:t>
      </w:r>
    </w:p>
    <w:p w14:paraId="27218C89" w14:textId="77777777" w:rsidR="000065EC" w:rsidRDefault="000065EC" w:rsidP="000065EC">
      <w:r>
        <w:t>GGACTCAGAGGCTGTTGTGGTGAACTACTGTAGGCACCTGGAAGCCACCAAGGTGCCCTTTTCCCGCACT</w:t>
      </w:r>
    </w:p>
    <w:p w14:paraId="4D1923D5" w14:textId="77777777" w:rsidR="000065EC" w:rsidRDefault="000065EC" w:rsidP="000065EC">
      <w:r>
        <w:t>CTAGTCCCAAGTGAGGGAAATAAGCCTATGGTTAAGGGAGAACTATCTACCAATTTGAACTCATTAAAAT</w:t>
      </w:r>
    </w:p>
    <w:p w14:paraId="588087D5" w14:textId="77777777" w:rsidR="000065EC" w:rsidRDefault="000065EC" w:rsidP="000065EC">
      <w:r>
        <w:t>ACATAAATGTGTCCACTAGAAATGGCTGGCTGGAGAAGCCCAGTACCAAATCACCCCGTTCCTGAAACCC</w:t>
      </w:r>
    </w:p>
    <w:p w14:paraId="55E7CDF8" w14:textId="77777777" w:rsidR="000065EC" w:rsidRDefault="000065EC" w:rsidP="000065EC">
      <w:r>
        <w:t>ACCAGCCCCATGAAATAGTTCGCTAGAGAGAGATTTGCAATCTTTGAATTCGTTGACTATCAACCTGTAT</w:t>
      </w:r>
    </w:p>
    <w:p w14:paraId="38D589E5" w14:textId="77777777" w:rsidR="000065EC" w:rsidRDefault="000065EC" w:rsidP="000065EC">
      <w:r>
        <w:t>AGGTGCTCCGTGCCCCGAGATCTGAGAAAATGACAAAATACGTCTACTTCCCGGCCGGGCACAGTGACTC</w:t>
      </w:r>
    </w:p>
    <w:p w14:paraId="7317F81F" w14:textId="77777777" w:rsidR="000065EC" w:rsidRDefault="000065EC" w:rsidP="000065EC">
      <w:r>
        <w:t>ACGCCTGTAATCCCAATACTTTGAGAGGCCAAGTTGGGCAGATCACTTGAGGTCAGGAGTTTGAGACCAG</w:t>
      </w:r>
    </w:p>
    <w:p w14:paraId="7996A69C" w14:textId="77777777" w:rsidR="000065EC" w:rsidRDefault="000065EC" w:rsidP="000065EC">
      <w:r>
        <w:t>CCTGGCCAACATGGTAAAACTCCCGTCTCTACTAAAAATACAAAAATTAGCTGAGGGTGGTGGTGGGCGC</w:t>
      </w:r>
    </w:p>
    <w:p w14:paraId="23829780" w14:textId="77777777" w:rsidR="000065EC" w:rsidRDefault="000065EC" w:rsidP="000065EC">
      <w:r>
        <w:t>CTTTAATTCCAGTTACTCCGGAGGCTGAGCCACAAGAATCGCGGGAAGCGGAGGTTGCAGTGAGTCGAGA</w:t>
      </w:r>
    </w:p>
    <w:p w14:paraId="63FAC178" w14:textId="77777777" w:rsidR="000065EC" w:rsidRDefault="000065EC" w:rsidP="000065EC">
      <w:r>
        <w:t>TGGGGCCACAGCACTCCAGCCTGGGCGACAGAGTGGGACTCAGTCTCAAAAAAAAAAAAAAAGTATTTCC</w:t>
      </w:r>
    </w:p>
    <w:p w14:paraId="25DD0CBC" w14:textId="77777777" w:rsidR="000065EC" w:rsidRDefault="000065EC" w:rsidP="000065EC">
      <w:r>
        <w:t>CAATTCTTCGTCAGTTTTTGCCCTCTCCCCACTTCGCCTTCTCCAGGCTCCTGAAAAGTATCTCCCCCAA</w:t>
      </w:r>
    </w:p>
    <w:p w14:paraId="2C3E509B" w14:textId="77777777" w:rsidR="000065EC" w:rsidRDefault="000065EC" w:rsidP="000065EC">
      <w:r>
        <w:t>CCCTTTCTGTGTACACGGGGAAAACACGTGTTCATTTTTATTATGGCGCTGAAACCTACCCTTCTCTTCA</w:t>
      </w:r>
    </w:p>
    <w:p w14:paraId="6DA708A5" w14:textId="77777777" w:rsidR="000065EC" w:rsidRDefault="000065EC" w:rsidP="000065EC">
      <w:r>
        <w:t>AATCGCTTCTGTAGATCGTTCTAGTATAAAATGTGGCAAGAGGCTAAAGGGAGAGATATAGACCAGTTCT</w:t>
      </w:r>
    </w:p>
    <w:p w14:paraId="3C03A6F1" w14:textId="77777777" w:rsidR="000065EC" w:rsidRDefault="000065EC" w:rsidP="000065EC">
      <w:r>
        <w:t>TTGGCCCTCGCTTTCCAACTTCAAGTTACACCTGTGAAACTCATGGGTCCTTCCACAGCCTTCAAAAACT</w:t>
      </w:r>
    </w:p>
    <w:p w14:paraId="73282EE9" w14:textId="77777777" w:rsidR="000065EC" w:rsidRDefault="000065EC" w:rsidP="000065EC">
      <w:r>
        <w:t>AAGGGCGTCCCCTGTCCTCTCCCCAGATGTCCCTTCCCCATCGCCGGTAGCGAGTGGGAGACA</w:t>
      </w:r>
      <w:r>
        <w:lastRenderedPageBreak/>
        <w:t>GCTCAGC</w:t>
      </w:r>
    </w:p>
    <w:p w14:paraId="679C85CC" w14:textId="77777777" w:rsidR="000065EC" w:rsidRDefault="000065EC" w:rsidP="000065EC">
      <w:r>
        <w:t>GCGGGGCAGGGGAGCACTGGGCCCGGAGATGGAAGGCAGCGTCAAAAGCGCCGCTGGAAAATCCCTGAGC</w:t>
      </w:r>
    </w:p>
    <w:p w14:paraId="7AC5C556" w14:textId="77777777" w:rsidR="000065EC" w:rsidRDefault="000065EC" w:rsidP="000065EC">
      <w:r>
        <w:t>GCTAACCGTTGCCTGTGTGAGCCCTTAAATCTACAAATTTCCAACACCTGTAGCCTTTGGGTTTCCCAGG</w:t>
      </w:r>
    </w:p>
    <w:p w14:paraId="10307978" w14:textId="77777777" w:rsidR="000065EC" w:rsidRDefault="000065EC" w:rsidP="000065EC">
      <w:r>
        <w:t>ACTTCCATCGACCCTGGCGGCAGAGAGGGCAGGCCTGAGATGCAGTGACTTGAGGGCACATGGCCAACTC</w:t>
      </w:r>
    </w:p>
    <w:p w14:paraId="2EB0A293" w14:textId="77777777" w:rsidR="000065EC" w:rsidRDefault="000065EC" w:rsidP="000065EC">
      <w:r>
        <w:t>TTGTCACTCCAAGATCACACTGGGGAACCAGACTGACTTCTCCAATTCTGAACTCGCCCCGGCCTCGGGC</w:t>
      </w:r>
    </w:p>
    <w:p w14:paraId="49599ACC" w14:textId="77777777" w:rsidR="000065EC" w:rsidRDefault="000065EC" w:rsidP="000065EC">
      <w:r>
        <w:t>GGCTCAAAGGGCCTCCTCTGCCGCATCCCCGCCAAAACCAAACCGCCTGGCACAAGCCGGTAAGCAACCA</w:t>
      </w:r>
    </w:p>
    <w:p w14:paraId="0D946332" w14:textId="77777777" w:rsidR="000065EC" w:rsidRDefault="000065EC" w:rsidP="000065EC">
      <w:r>
        <w:t>CCCTGCTGGGAGAGGGAAGGAAGAGTAGGCGCAGCCCTAGATCAATTTCCTTGCACTGCTTCTCCCAGAC</w:t>
      </w:r>
    </w:p>
    <w:p w14:paraId="10AE3BE6" w14:textId="77777777" w:rsidR="000065EC" w:rsidRDefault="000065EC" w:rsidP="000065EC">
      <w:r>
        <w:t>GGTCAAGTCAGCTGCGTCCCACCGAAAAGGGCGCATCGCCCACGCCCGAAACGCAGCCGCTGGGGGCCGA</w:t>
      </w:r>
    </w:p>
    <w:p w14:paraId="073CAC04" w14:textId="77777777" w:rsidR="000065EC" w:rsidRDefault="000065EC" w:rsidP="000065EC">
      <w:r>
        <w:t>GAAATTATCCCCACCTGGCCCGAGGGCCAGGGACGCAGGAGCGCAGCAGCGTGGAGGGGCTCCGCGCTGG</w:t>
      </w:r>
    </w:p>
    <w:p w14:paraId="3D9FD78A" w14:textId="77777777" w:rsidR="000065EC" w:rsidRDefault="000065EC" w:rsidP="000065EC">
      <w:r>
        <w:t>CCCGGCGCTGCCCGCGGTCCTGCCCTCGTTCCAAGGGCACGGCGCCGGTACGAGGACACCGACGCTGTGG</w:t>
      </w:r>
    </w:p>
    <w:p w14:paraId="381CAAEA" w14:textId="77777777" w:rsidR="000065EC" w:rsidRDefault="000065EC" w:rsidP="000065EC">
      <w:r>
        <w:t>CGCAACTGCCGTCCCCCGCAGCAATCCCGGAGCCCGGCTCCCGGCCGCCCCTCGGCCCTGCGCAGGCTGC</w:t>
      </w:r>
    </w:p>
    <w:p w14:paraId="3ED5AE6C" w14:textId="77777777" w:rsidR="000065EC" w:rsidRDefault="000065EC" w:rsidP="000065EC">
      <w:r>
        <w:t>CTCTCCCCGACGCGGAGTCCCACCCCGCTACCCGCCGCCCAGACGACCTCATAAACAAGTCCTCGAAGTG</w:t>
      </w:r>
    </w:p>
    <w:p w14:paraId="26912FCA" w14:textId="77777777" w:rsidR="000065EC" w:rsidRDefault="000065EC" w:rsidP="000065EC">
      <w:r>
        <w:t>CGGAGGCAGGAGGCGGGGCGCAGCGCGGGGGCAGGAGGCGGGCCAGGGTCAGGGCAGAGGCTGCGGCCGC</w:t>
      </w:r>
    </w:p>
    <w:p w14:paraId="2AE327F5" w14:textId="77777777" w:rsidR="000065EC" w:rsidRDefault="000065EC" w:rsidP="000065EC">
      <w:r>
        <w:t>GCGTCCCCATTGGCCGGGACGCAGTGAGCCGCCCGGAGCTCGGCGCGGGCGGGGCCTGCCGGCGCGTGCC</w:t>
      </w:r>
    </w:p>
    <w:p w14:paraId="6780B818" w14:textId="77777777" w:rsidR="000065EC" w:rsidRDefault="000065EC" w:rsidP="000065EC">
      <w:r>
        <w:t>CGCCCACACACCCGCGCCGGTGCCCGCCCCCCGCCCTCCGCGCCCGCCCCGTGCCCGCCCCAAGCCGGCC</w:t>
      </w:r>
    </w:p>
    <w:p w14:paraId="5023659B" w14:textId="77777777" w:rsidR="000065EC" w:rsidRDefault="000065EC" w:rsidP="000065EC">
      <w:r>
        <w:t>GACGGAGTTTTTAAAGTGGGCTGCCGGCCGCGGGAGCTTT</w:t>
      </w:r>
    </w:p>
    <w:p w14:paraId="7016E63B" w14:textId="77777777" w:rsidR="00411294" w:rsidRDefault="00411294" w:rsidP="000065EC"/>
    <w:p w14:paraId="3C91FCAE" w14:textId="77777777" w:rsidR="000065EC" w:rsidRPr="00411294" w:rsidRDefault="000065EC" w:rsidP="000065EC">
      <w:pPr>
        <w:rPr>
          <w:b/>
          <w:bCs/>
        </w:rPr>
      </w:pPr>
    </w:p>
    <w:p w14:paraId="479781BE" w14:textId="75C99BDB" w:rsidR="000065EC" w:rsidRPr="00411294" w:rsidRDefault="00411294" w:rsidP="000065EC">
      <w:pPr>
        <w:rPr>
          <w:b/>
          <w:bCs/>
        </w:rPr>
      </w:pPr>
      <w:r w:rsidRPr="00411294">
        <w:rPr>
          <w:b/>
          <w:bCs/>
        </w:rPr>
        <w:t>EPAS1</w:t>
      </w:r>
      <w:r w:rsidRPr="00411294">
        <w:rPr>
          <w:b/>
          <w:bCs/>
        </w:rPr>
        <w:t>promoter-2 pGL3-Basic</w:t>
      </w:r>
    </w:p>
    <w:p w14:paraId="1A592A65" w14:textId="77777777" w:rsidR="000065EC" w:rsidRDefault="000065EC" w:rsidP="000065EC">
      <w:r>
        <w:t>TGCCCGCCCCAAGCCGGCCGACGGAGTTTTTAAAGTGGGCTGCCGGCCGCGGGAGCTTTACACTCGCGAG</w:t>
      </w:r>
    </w:p>
    <w:p w14:paraId="69BC2C65" w14:textId="77777777" w:rsidR="000065EC" w:rsidRDefault="000065EC" w:rsidP="000065EC">
      <w:r>
        <w:t>CGGACCGCCACACGGGTCCGGTGCCCGCTGCGCTTCCGCCCCAGCGCTCCTGAGGCGGCCGTACAATCCT</w:t>
      </w:r>
    </w:p>
    <w:p w14:paraId="7300185F" w14:textId="77777777" w:rsidR="000065EC" w:rsidRDefault="000065EC" w:rsidP="000065EC">
      <w:r>
        <w:t>CGGCAGTGTCCTGAGACTGTATGGTCAGCTCAGCCCGGCCTCCGACTCCTTCCGACTCCCAGCATTCGAG</w:t>
      </w:r>
    </w:p>
    <w:p w14:paraId="65B3F41D" w14:textId="77777777" w:rsidR="000065EC" w:rsidRDefault="000065EC" w:rsidP="000065EC">
      <w:r>
        <w:t>CCACTTTTTTTTTTCTTTGAAAACTCAGAAAAGTGACTCCTTTTCCAGGGAAAAAGGAACTTGGGTTCCC</w:t>
      </w:r>
    </w:p>
    <w:p w14:paraId="43A8E343" w14:textId="77777777" w:rsidR="000065EC" w:rsidRDefault="000065EC" w:rsidP="000065EC">
      <w:r>
        <w:t>TTCTCTCCGTCCTCTTTTCGGGTCTGACAGCCTCCACCCACTCCTTCCCCGGACCCCGCCTCCGCGCGCA</w:t>
      </w:r>
    </w:p>
    <w:p w14:paraId="41235C4E" w14:textId="77777777" w:rsidR="000065EC" w:rsidRDefault="000065EC" w:rsidP="000065EC">
      <w:r>
        <w:t>GGTTCCTCCCAGTCACCTTTCTCCACCCCCGCCCCCGCACCTAGCCCGCCGCGCGCCACCTTCC</w:t>
      </w:r>
      <w:r>
        <w:lastRenderedPageBreak/>
        <w:t>ACCTGA</w:t>
      </w:r>
    </w:p>
    <w:p w14:paraId="0498E372" w14:textId="77777777" w:rsidR="000065EC" w:rsidRDefault="000065EC" w:rsidP="000065EC">
      <w:r>
        <w:t>CTGCGCGGGGCGCTCGGGACCTGCGCGCACCTCGGACCTTCACCACCCGCCCGGGCCGCGGGGAGCGGAC</w:t>
      </w:r>
    </w:p>
    <w:p w14:paraId="785A4E59" w14:textId="77777777" w:rsidR="000065EC" w:rsidRDefault="000065EC" w:rsidP="000065EC">
      <w:r>
        <w:t>GAGGGCCACAGCCCCCCACCCGCCAGGGAGCCCAGGTGCTCGGCGTCTGAACGTCTCAAAGGGCCACAGC</w:t>
      </w:r>
    </w:p>
    <w:p w14:paraId="3B7CA68A" w14:textId="77777777" w:rsidR="000065EC" w:rsidRDefault="000065EC" w:rsidP="000065EC">
      <w:r>
        <w:t>GACAATGACAGCTGACAAGGAGAAGAAAAGGTAAGCGGGCGTCCGGGCCGATCAGGGGGCCGGTCCGAGG</w:t>
      </w:r>
    </w:p>
    <w:p w14:paraId="380DDFDD" w14:textId="77777777" w:rsidR="000065EC" w:rsidRDefault="000065EC" w:rsidP="000065EC">
      <w:r>
        <w:t>CCAGGGCCGGGCTGCGCGGGGCAGGCGCGACCGAGAGTGGTTGGGAGAAGAGTGCTGAGAGGTCTTCGGA</w:t>
      </w:r>
    </w:p>
    <w:p w14:paraId="0751F210" w14:textId="77777777" w:rsidR="000065EC" w:rsidRDefault="000065EC" w:rsidP="000065EC">
      <w:r>
        <w:t>GCTCGAGGCTCGGTTTGGAGGGCTGTGAGGGGGAGAGCATGTGCCCGGTTTGGGGGCGCGGATCAGCAGC</w:t>
      </w:r>
    </w:p>
    <w:p w14:paraId="6DBFFBF1" w14:textId="77777777" w:rsidR="000065EC" w:rsidRDefault="000065EC" w:rsidP="000065EC">
      <w:r>
        <w:t>TTTGCAGTGGAGACTTCTGCGGCTCGGAGGAGTCGGGGATTTGCGCGCACGGCGAGGCCAGGAGGCCGAG</w:t>
      </w:r>
    </w:p>
    <w:p w14:paraId="79314C3A" w14:textId="77777777" w:rsidR="000065EC" w:rsidRDefault="000065EC" w:rsidP="000065EC">
      <w:r>
        <w:t>GGAGATGGCCTGGAGGTCGGAGGTGCTTCCGCGGTGCCTTTGAAAATCTCCCAGCCGCCCCGCAGCAGAT</w:t>
      </w:r>
    </w:p>
    <w:p w14:paraId="73463AB0" w14:textId="77777777" w:rsidR="000065EC" w:rsidRDefault="000065EC" w:rsidP="000065EC">
      <w:r>
        <w:t>TACCGTGGCCACCGGCGCTTGGAAATGTTTGTGGGTGCATGTCCTCGACTTTCTCTGGTCTCTCATTTTG</w:t>
      </w:r>
    </w:p>
    <w:p w14:paraId="6846683F" w14:textId="77777777" w:rsidR="000065EC" w:rsidRDefault="000065EC" w:rsidP="000065EC">
      <w:r>
        <w:t>GGGCAGCATCCACGTCTCTATTTTTCTCTGGATTCGCGGAGTCCTTCCAAATGCGCTCCTGTGCCCGCGC</w:t>
      </w:r>
    </w:p>
    <w:p w14:paraId="701A31E5" w14:textId="77777777" w:rsidR="000065EC" w:rsidRDefault="000065EC" w:rsidP="000065EC">
      <w:r>
        <w:t>CGCGGCCCAAGTGGGCAAAGGGGGGCGGGAGGCGGAGAGCGGCTCAGGGACACGATCCTACCGAGGAGCC</w:t>
      </w:r>
    </w:p>
    <w:p w14:paraId="37F90572" w14:textId="77777777" w:rsidR="000065EC" w:rsidRDefault="000065EC" w:rsidP="000065EC">
      <w:r>
        <w:t>AGGACCCTTCAGAGCGCCCCGCTGCCGGGCTCCAGACCCCACCGAAGGTTGGAGAACCCACTTCCTCGTG</w:t>
      </w:r>
    </w:p>
    <w:p w14:paraId="6752A594" w14:textId="77777777" w:rsidR="000065EC" w:rsidRDefault="000065EC" w:rsidP="000065EC">
      <w:r>
        <w:t>CCGCACCTTGACTCTGGGGAGAGTAGGTAGTGAGTGACCTGGATTGCCCTGCGGGGGCAGATGGTTCGGT</w:t>
      </w:r>
    </w:p>
    <w:p w14:paraId="68A6FD53" w14:textId="77777777" w:rsidR="000065EC" w:rsidRDefault="000065EC" w:rsidP="000065EC">
      <w:r>
        <w:t>GTGTAGGAAGCGGACGGCAACACTGGATGTCCCTGGCAGGTCCGGGTGTCTGTCTCCGAAGAGGACAGAG</w:t>
      </w:r>
    </w:p>
    <w:p w14:paraId="69513BD5" w14:textId="77777777" w:rsidR="000065EC" w:rsidRDefault="000065EC" w:rsidP="000065EC">
      <w:r>
        <w:t>AAGGGCAGCCACGATCTGCCCGCCTGCCCTCGCGAGCCTCTCGGCACTGGGTGAGAGGCAACTCTGGCCA</w:t>
      </w:r>
    </w:p>
    <w:p w14:paraId="6C713CAF" w14:textId="77777777" w:rsidR="000065EC" w:rsidRDefault="000065EC" w:rsidP="000065EC">
      <w:r>
        <w:t>TTTCTTGCTGCCCTCTCGCCCTCTCCCGGCCGCTCCCAGTCCAGCCGGGCCCGGCGCTACCCGAGCGAGG</w:t>
      </w:r>
    </w:p>
    <w:p w14:paraId="4F31EB67" w14:textId="77777777" w:rsidR="000065EC" w:rsidRDefault="000065EC" w:rsidP="000065EC">
      <w:r>
        <w:t>GTTCGAGCCCTCTGCGCGGCCGCGCAGAAGCAGGCAGGGCCTCAACTTCTGCAAATGTGTGCGGCTCGCC</w:t>
      </w:r>
    </w:p>
    <w:p w14:paraId="4920A290" w14:textId="77777777" w:rsidR="000065EC" w:rsidRDefault="000065EC" w:rsidP="000065EC">
      <w:r>
        <w:t>GCCTGTCCCCTTTCTCCTCCTGTCTCCACCCGTGCGGCCCCAGTGGCCTGGAGCTTCCAGCCCCGCGCTT</w:t>
      </w:r>
    </w:p>
    <w:p w14:paraId="0409477B" w14:textId="77777777" w:rsidR="000065EC" w:rsidRDefault="000065EC" w:rsidP="000065EC">
      <w:r>
        <w:t>GGCCGCGGCTTGGCGAGGCTATGCTGCGGGAAGCTGGAATCCAACGCGCGGCCGGCTGAACCGCCTGAGC</w:t>
      </w:r>
    </w:p>
    <w:p w14:paraId="7307F300" w14:textId="77777777" w:rsidR="000065EC" w:rsidRDefault="000065EC" w:rsidP="000065EC">
      <w:r>
        <w:t>CGCGGGAAACCAGCGGCGGAGCGGCGGTATAGAGGTGCGAGGATGAGGAGGACCGACTCGCTAAGGGAGG</w:t>
      </w:r>
    </w:p>
    <w:p w14:paraId="1302457B" w14:textId="77777777" w:rsidR="000065EC" w:rsidRDefault="000065EC" w:rsidP="000065EC">
      <w:r>
        <w:t>GAGGTGACTGGCCGGGAGGGCTCACTGCCGAGGTTGATTTGCTCTTGTTCCAACTTCCACTACGGGACTG</w:t>
      </w:r>
    </w:p>
    <w:p w14:paraId="59304A89" w14:textId="77777777" w:rsidR="000065EC" w:rsidRDefault="000065EC" w:rsidP="000065EC">
      <w:r>
        <w:t>GAGCCAGAAACCGTGTATCCTCCGGTCGAAAGCAGCGGTTCCCACCTCGGGGCACCGATAAGGATTTGAT</w:t>
      </w:r>
    </w:p>
    <w:p w14:paraId="2CA85538" w14:textId="77777777" w:rsidR="000065EC" w:rsidRDefault="000065EC" w:rsidP="000065EC">
      <w:r>
        <w:t>AAACGGGAGCGAATCGCGCCTGTCCTGGCTCGGCGCCCGGGCCCTTCACTGCGGGATCGCTAG</w:t>
      </w:r>
      <w:r>
        <w:lastRenderedPageBreak/>
        <w:t>GGGAGGG</w:t>
      </w:r>
    </w:p>
    <w:p w14:paraId="50DA0AF4" w14:textId="77777777" w:rsidR="000065EC" w:rsidRDefault="000065EC" w:rsidP="000065EC">
      <w:r>
        <w:t>GATTGGGCCCTGCTCCCCTTTCCTGGCCGTAGTCCCCCCTTTCTCGTCACCGTCGCGCCCTCAGACCCAA</w:t>
      </w:r>
    </w:p>
    <w:p w14:paraId="57E302AA" w14:textId="77777777" w:rsidR="000065EC" w:rsidRDefault="000065EC" w:rsidP="000065EC">
      <w:r>
        <w:t>GACAAGTGAGGGAGCCCTGAGACTGCAGCCGGCACATTCCCAGGGCCCTCGGAGCAGTCCTGGGGTTCCA</w:t>
      </w:r>
    </w:p>
    <w:p w14:paraId="3AEA0D4C" w14:textId="77777777" w:rsidR="000065EC" w:rsidRDefault="000065EC" w:rsidP="000065EC">
      <w:r>
        <w:t>TGTCTTTTGAAGGCAGCAGAGCAAGGAAAAGACTCTTAAGATTCCAGTGCGTTTTGTAAAAACCAATCAT</w:t>
      </w:r>
    </w:p>
    <w:p w14:paraId="400CF8C6" w14:textId="77777777" w:rsidR="000065EC" w:rsidRDefault="000065EC" w:rsidP="000065EC">
      <w:r>
        <w:t>AATGCTAATAATGACTGAACCATCGAAAAGCAAAGTTATAGACAGCGCCTGCAGACGCTTTCGGGTCCGG</w:t>
      </w:r>
    </w:p>
    <w:p w14:paraId="4CB08771" w14:textId="77777777" w:rsidR="000065EC" w:rsidRDefault="000065EC" w:rsidP="000065EC">
      <w:r>
        <w:t>AGCCGGGGAGGGAACTTGTGTATTTTACAACTGCGATGCCTATCGGGAATGTGGCAATCGCCGAGGTGGG</w:t>
      </w:r>
    </w:p>
    <w:p w14:paraId="2B48C6C7" w14:textId="77777777" w:rsidR="000065EC" w:rsidRDefault="000065EC" w:rsidP="000065EC">
      <w:r>
        <w:t>GCCTGACAGTAATCTTGACAAATGTGTGAAGTGTCAGCTCCTCCTGCGCTCCTTAGCGCCGGGTTTTGTG</w:t>
      </w:r>
    </w:p>
    <w:p w14:paraId="21FE9A22" w14:textId="77777777" w:rsidR="000065EC" w:rsidRDefault="000065EC" w:rsidP="000065EC">
      <w:r>
        <w:t>CAGTTTTGTACCGTATATACCGAGAAACTTGGGAGCAGGGGAAAAATGATTTCGACACACCCAGCTACAG</w:t>
      </w:r>
    </w:p>
    <w:p w14:paraId="3F6BDC06" w14:textId="77777777" w:rsidR="000065EC" w:rsidRDefault="000065EC" w:rsidP="000065EC">
      <w:r>
        <w:t>TACCTGGTTCGTTAGCGGACTGTTGGAAAGAGAGAAGAAGCGGGAATGGGAGCGGGAAGAACGTTGCGTA</w:t>
      </w:r>
    </w:p>
    <w:p w14:paraId="27E4AB92" w14:textId="77777777" w:rsidR="000065EC" w:rsidRDefault="000065EC" w:rsidP="000065EC">
      <w:r>
        <w:t>ATTAGACTCCCAATTATTGGCGAGAGCGGCCGCTTTAAGAACCACTGTGGGGACTGCCTGCGAAAC</w:t>
      </w:r>
    </w:p>
    <w:p w14:paraId="345D9E7B" w14:textId="77777777" w:rsidR="000065EC" w:rsidRDefault="000065EC" w:rsidP="000065EC"/>
    <w:p w14:paraId="05C64AA4" w14:textId="77777777" w:rsidR="00411294" w:rsidRDefault="00411294" w:rsidP="000065EC"/>
    <w:p w14:paraId="22817AC1" w14:textId="77777777" w:rsidR="00411294" w:rsidRPr="00411294" w:rsidRDefault="00411294" w:rsidP="000065EC">
      <w:pPr>
        <w:rPr>
          <w:rFonts w:hint="eastAsia"/>
          <w:b/>
          <w:bCs/>
        </w:rPr>
      </w:pPr>
    </w:p>
    <w:p w14:paraId="0695B592" w14:textId="5C4EF629" w:rsidR="000065EC" w:rsidRPr="00411294" w:rsidRDefault="00411294" w:rsidP="000065EC">
      <w:pPr>
        <w:rPr>
          <w:b/>
          <w:bCs/>
        </w:rPr>
      </w:pPr>
      <w:r w:rsidRPr="00411294">
        <w:rPr>
          <w:b/>
          <w:bCs/>
        </w:rPr>
        <w:t>EPAS1</w:t>
      </w:r>
      <w:r w:rsidRPr="00411294">
        <w:rPr>
          <w:b/>
          <w:bCs/>
        </w:rPr>
        <w:t>promoter-3 pGL3-Basic</w:t>
      </w:r>
    </w:p>
    <w:p w14:paraId="38635032" w14:textId="77777777" w:rsidR="000065EC" w:rsidRDefault="000065EC" w:rsidP="000065EC">
      <w:r>
        <w:t>TTTGCCATGTACTCATCTGACGTTTTGTGAATTCTATAAAGCCATGGAAGTGGATTGTTAGAAGTGTCTC</w:t>
      </w:r>
    </w:p>
    <w:p w14:paraId="550863CE" w14:textId="77777777" w:rsidR="000065EC" w:rsidRDefault="000065EC" w:rsidP="000065EC">
      <w:r>
        <w:t>ATACACCCCTAGTGACTTCTTGAACTATCCCCCCATCCCCAGCCATGGAACTCTCCTATTAAAAAAACTA</w:t>
      </w:r>
    </w:p>
    <w:p w14:paraId="3DE9C747" w14:textId="77777777" w:rsidR="000065EC" w:rsidRDefault="000065EC" w:rsidP="000065EC">
      <w:r>
        <w:t>AGAGATAAGTGGTAGCAATCTTAACAAATTAGTGATTTTATCTGGTTAGGCCGTGTAATCAAACACGTGG</w:t>
      </w:r>
    </w:p>
    <w:p w14:paraId="4C8EC8C8" w14:textId="77777777" w:rsidR="000065EC" w:rsidRDefault="000065EC" w:rsidP="000065EC">
      <w:r>
        <w:t>GCAGGAAAGTGGATCCATTATGTTGTACTCATGATTGTGGTGCTGAAGGTAACCCCCATTGCCCTGTAGG</w:t>
      </w:r>
    </w:p>
    <w:p w14:paraId="1CB98044" w14:textId="77777777" w:rsidR="000065EC" w:rsidRDefault="000065EC" w:rsidP="000065EC">
      <w:r>
        <w:t>CTGCCCCCAGAAGCAGGGGGTACAGCCAATAGTATTCTTAGAAGTTAATCAATTCTGTAACGGGTTGAGT</w:t>
      </w:r>
    </w:p>
    <w:p w14:paraId="137A81DA" w14:textId="77777777" w:rsidR="000065EC" w:rsidRDefault="000065EC" w:rsidP="000065EC">
      <w:r>
        <w:t>GTTTTGGTCTCATTTTTAGTCCGAGGTGCCCTGATGCTGGCCTGTGACTAAGGGGAGTCAGTGGCTTGTT</w:t>
      </w:r>
    </w:p>
    <w:p w14:paraId="5DD4572B" w14:textId="77777777" w:rsidR="000065EC" w:rsidRDefault="000065EC" w:rsidP="000065EC">
      <w:r>
        <w:t>ATGAATAAGAGGACACATGAGCTGAATCTGAGAAAGTTCAGAAGCATTTTATAAGTTGTTTAAAATACAT</w:t>
      </w:r>
    </w:p>
    <w:p w14:paraId="3620F7B2" w14:textId="77777777" w:rsidR="000065EC" w:rsidRDefault="000065EC" w:rsidP="000065EC">
      <w:r>
        <w:t>CCATTAAAGTATATGATTATTTTTTGGTAAT</w:t>
      </w:r>
    </w:p>
    <w:p w14:paraId="0AAFFA8B" w14:textId="77777777" w:rsidR="000065EC" w:rsidRDefault="000065EC" w:rsidP="000065EC"/>
    <w:p w14:paraId="119CF2C4" w14:textId="77777777" w:rsidR="00411294" w:rsidRDefault="00411294" w:rsidP="000065EC"/>
    <w:p w14:paraId="7AAE9D7B" w14:textId="77777777" w:rsidR="00411294" w:rsidRDefault="00411294" w:rsidP="000065EC">
      <w:pPr>
        <w:rPr>
          <w:rFonts w:hint="eastAsia"/>
        </w:rPr>
      </w:pPr>
    </w:p>
    <w:p w14:paraId="2636ABF9" w14:textId="77777777" w:rsidR="00411294" w:rsidRDefault="00411294" w:rsidP="000065EC"/>
    <w:p w14:paraId="608ABC59" w14:textId="77777777" w:rsidR="00411294" w:rsidRDefault="00411294" w:rsidP="000065EC"/>
    <w:p w14:paraId="68F043D7" w14:textId="77777777" w:rsidR="00411294" w:rsidRDefault="00411294" w:rsidP="000065EC"/>
    <w:p w14:paraId="1C2B6E0E" w14:textId="588106D7" w:rsidR="000065EC" w:rsidRPr="00411294" w:rsidRDefault="00411294" w:rsidP="000065EC">
      <w:pPr>
        <w:rPr>
          <w:b/>
          <w:bCs/>
        </w:rPr>
      </w:pPr>
      <w:r w:rsidRPr="00411294">
        <w:rPr>
          <w:b/>
          <w:bCs/>
        </w:rPr>
        <w:lastRenderedPageBreak/>
        <w:t>EPAS1</w:t>
      </w:r>
      <w:r w:rsidRPr="00411294">
        <w:rPr>
          <w:b/>
          <w:bCs/>
        </w:rPr>
        <w:t>promoter-4 pGL3-Basic</w:t>
      </w:r>
    </w:p>
    <w:p w14:paraId="4929D478" w14:textId="77777777" w:rsidR="000065EC" w:rsidRDefault="000065EC" w:rsidP="000065EC">
      <w:r>
        <w:t>GAGTGCCTTTAAGCACACATAAAAACTCGGTTACTTGGCTTTGTTTATGAATTCCACATAGAAACAACAG</w:t>
      </w:r>
    </w:p>
    <w:p w14:paraId="64C8E113" w14:textId="77777777" w:rsidR="000065EC" w:rsidRDefault="000065EC" w:rsidP="000065EC">
      <w:r>
        <w:t>AAAATTGTGCCTTTTGAGGAACTGCTTGAGAATCCTTCCTTCTGCATTTCAAGACAAGATTTTAAAAATC</w:t>
      </w:r>
    </w:p>
    <w:p w14:paraId="096F7BCF" w14:textId="77777777" w:rsidR="000065EC" w:rsidRDefault="000065EC" w:rsidP="000065EC">
      <w:r>
        <w:t>ACATATATCAAATATATGGGGAAATGAGACACAATGTTTTTAGAGAGTGTCTAGAAATAATAGGACTGTG</w:t>
      </w:r>
    </w:p>
    <w:p w14:paraId="14ED68E0" w14:textId="77777777" w:rsidR="000065EC" w:rsidRDefault="000065EC" w:rsidP="000065EC">
      <w:r>
        <w:t>CAAGTTAGTACAGCAAAATTTTGGGTCAAAGCATGGGTCATTTGACAAACTCTCTTTATGAACATTACCT</w:t>
      </w:r>
    </w:p>
    <w:p w14:paraId="72DD2773" w14:textId="77777777" w:rsidR="000065EC" w:rsidRDefault="000065EC" w:rsidP="000065EC">
      <w:r>
        <w:t>CTGCAATATTTTTCTAAATGAAAACAATCACACTTAATAGAATTAATCAGGATGGGAGCTAGAAGCATAT</w:t>
      </w:r>
    </w:p>
    <w:p w14:paraId="293F4AF5" w14:textId="77777777" w:rsidR="000065EC" w:rsidRDefault="000065EC" w:rsidP="000065EC">
      <w:r>
        <w:t>AATTCACTTTCCACAGATTGGAGTAAATCCTCATAATGCCCCTTTCCTGTGTATTTAGTTAAAAAAGCAC</w:t>
      </w:r>
    </w:p>
    <w:p w14:paraId="7C2B6D4B" w14:textId="77777777" w:rsidR="000065EC" w:rsidRDefault="000065EC" w:rsidP="000065EC">
      <w:r>
        <w:t>TCCAGTGAGATTGCTTTCGCAGTAAGTTTCTGTAAACCACTGTACCCTTGTATTTCTCTCCTGTGTTTCC</w:t>
      </w:r>
    </w:p>
    <w:p w14:paraId="290CE3B6" w14:textId="77777777" w:rsidR="000065EC" w:rsidRDefault="000065EC" w:rsidP="000065EC">
      <w:r>
        <w:t>AAGAGTTCTCAGATGCTATTTTCGAATGGCAGCGTTCACTCCAGAGCTGGCTGAGGTCAACGAAGCTAAT</w:t>
      </w:r>
    </w:p>
    <w:p w14:paraId="6E88948E" w14:textId="77777777" w:rsidR="000065EC" w:rsidRDefault="000065EC" w:rsidP="000065EC">
      <w:r>
        <w:t>TTTGGTGCCTTGGTGCCCAGGGTGAAGGGAGAGAGAAGTCCTCTGCAGAGCCAAAAGGACTCTCTGGGGC</w:t>
      </w:r>
    </w:p>
    <w:p w14:paraId="08B80AD1" w14:textId="77777777" w:rsidR="000065EC" w:rsidRDefault="000065EC" w:rsidP="000065EC">
      <w:r>
        <w:t>CTGGGTTTGGAGCAGTGTGGTGTTGCTGGACACACCACATTTCACCTTTAGAACCTTTATTTGTGTGCTT</w:t>
      </w:r>
    </w:p>
    <w:p w14:paraId="1783B7E3" w14:textId="77777777" w:rsidR="000065EC" w:rsidRDefault="000065EC" w:rsidP="000065EC">
      <w:r>
        <w:t>GCACAACAAATGTTTACCCAGATATTAAGATAAGGAAAGTATGAAGGTCACATTTCACTGGTGACAAGAG</w:t>
      </w:r>
    </w:p>
    <w:p w14:paraId="33324FA4" w14:textId="77777777" w:rsidR="000065EC" w:rsidRDefault="000065EC" w:rsidP="000065EC">
      <w:r>
        <w:t>AGCTTCTATAAATGTAACCATATCGTTGTGCAGCGGGAGTCTGTCTTTTATTCTGTACCCGGGACTTAGG</w:t>
      </w:r>
    </w:p>
    <w:p w14:paraId="2C2607B1" w14:textId="77777777" w:rsidR="000065EC" w:rsidRDefault="000065EC" w:rsidP="000065EC">
      <w:r>
        <w:t>GGGAATTATTGGTGGGTGGGGCATGGGAGTTGAGGCTCTTCTTGGTTTTCTGGCTTTCTTGCTATCACTC</w:t>
      </w:r>
    </w:p>
    <w:p w14:paraId="4A01E538" w14:textId="77777777" w:rsidR="000065EC" w:rsidRDefault="000065EC" w:rsidP="000065EC">
      <w:r>
        <w:t>TGTTTGTCTTGCCTCAGCTGATGTGCGCCTCCCATTTGGTAAGGGCCTTTGTCATGGCCAAGACATCTAA</w:t>
      </w:r>
    </w:p>
    <w:p w14:paraId="45C37FF7" w14:textId="77777777" w:rsidR="000065EC" w:rsidRDefault="000065EC" w:rsidP="000065EC">
      <w:r>
        <w:t>AGAAATCCTAGTCTGTGTGGCTGGGCACTGTGTGGTCCCCTGACTCTCTGGAGTCTTCCAGAGTTCCATG</w:t>
      </w:r>
    </w:p>
    <w:p w14:paraId="781112C6" w14:textId="77777777" w:rsidR="000065EC" w:rsidRDefault="000065EC" w:rsidP="000065EC">
      <w:r>
        <w:t>GAAATTAGTGCCCCCGTGCATTTCCCTGCCGACTGACTGGAAGGCACCCTGGCTGCTGAGATCGCTTTCC</w:t>
      </w:r>
    </w:p>
    <w:p w14:paraId="420A3349" w14:textId="77777777" w:rsidR="000065EC" w:rsidRDefault="000065EC" w:rsidP="000065EC">
      <w:r>
        <w:t>TGGTCCCCCAGAAGAGGTCCACATGGTGCTGATCCTGCAGCTGTTTTAGGCCTCCTCAGCGGGATTGTCC</w:t>
      </w:r>
    </w:p>
    <w:p w14:paraId="1C5E4D04" w14:textId="77777777" w:rsidR="000065EC" w:rsidRDefault="000065EC" w:rsidP="000065EC">
      <w:r>
        <w:t>TATCCTCGGAGCACAGAGAATCTTCAGAGTGGGATAGGGGTTTCTTTTGTGGATTTGGGTTTCTCTTAGG</w:t>
      </w:r>
    </w:p>
    <w:p w14:paraId="68BD4F98" w14:textId="77777777" w:rsidR="000065EC" w:rsidRDefault="000065EC" w:rsidP="000065EC">
      <w:r>
        <w:t>GATCTCCAAAGATTAGCTAGACACTCAGGGCCTCAGTAAAGACATGGGTCCTTGGTCTAGTTTTCTTCCC</w:t>
      </w:r>
    </w:p>
    <w:p w14:paraId="41A35C73" w14:textId="77777777" w:rsidR="000065EC" w:rsidRDefault="000065EC" w:rsidP="000065EC">
      <w:r>
        <w:t>AAGGGCAGCCACCATGGCAGTGGGAGTTCACCT</w:t>
      </w:r>
    </w:p>
    <w:p w14:paraId="25C9AE9B" w14:textId="77777777" w:rsidR="000065EC" w:rsidRDefault="000065EC" w:rsidP="000065EC"/>
    <w:p w14:paraId="6F87EE32" w14:textId="77777777" w:rsidR="00411294" w:rsidRDefault="00411294" w:rsidP="000065EC"/>
    <w:p w14:paraId="761EA074" w14:textId="77777777" w:rsidR="00411294" w:rsidRDefault="00411294" w:rsidP="000065EC"/>
    <w:p w14:paraId="302EEF10" w14:textId="77777777" w:rsidR="00411294" w:rsidRDefault="00411294" w:rsidP="000065EC"/>
    <w:p w14:paraId="7BA4ACE2" w14:textId="77777777" w:rsidR="00411294" w:rsidRDefault="00411294" w:rsidP="000065EC">
      <w:pPr>
        <w:rPr>
          <w:rFonts w:hint="eastAsia"/>
        </w:rPr>
      </w:pPr>
    </w:p>
    <w:p w14:paraId="453C3145" w14:textId="6D3FFE26" w:rsidR="000065EC" w:rsidRPr="00411294" w:rsidRDefault="00411294" w:rsidP="000065EC">
      <w:pPr>
        <w:rPr>
          <w:b/>
          <w:bCs/>
        </w:rPr>
      </w:pPr>
      <w:r w:rsidRPr="00411294">
        <w:rPr>
          <w:b/>
          <w:bCs/>
        </w:rPr>
        <w:t>EPAS1</w:t>
      </w:r>
      <w:r w:rsidRPr="00411294">
        <w:rPr>
          <w:b/>
          <w:bCs/>
        </w:rPr>
        <w:t>promoter-5 pGL3-Basic</w:t>
      </w:r>
    </w:p>
    <w:p w14:paraId="313B106A" w14:textId="77777777" w:rsidR="000065EC" w:rsidRDefault="000065EC" w:rsidP="000065EC">
      <w:r>
        <w:t>CACTCACACTGCTGGACCGAGGGCAGGATGTAGAGGGAGGGCAGGGATCTGCAAACGTCACCCAGGGGTG</w:t>
      </w:r>
    </w:p>
    <w:p w14:paraId="41F17F03" w14:textId="77777777" w:rsidR="000065EC" w:rsidRDefault="000065EC" w:rsidP="000065EC">
      <w:r>
        <w:t>CTCTGGGCTCTGAGGGTGGAGGGCAAGAGGGGCAGAGCCCCCTCAAATTCTTTGGAAGATTATAGCACAA</w:t>
      </w:r>
    </w:p>
    <w:p w14:paraId="68A25B06" w14:textId="77777777" w:rsidR="000065EC" w:rsidRDefault="000065EC" w:rsidP="000065EC">
      <w:r>
        <w:t>GGGGAGTTGGGAAGGCCCTGGGACCATGTGCACACACATCTATCTCCATGAATTGTCTCTCCTGTAAAAT</w:t>
      </w:r>
    </w:p>
    <w:p w14:paraId="378AD337" w14:textId="77777777" w:rsidR="000065EC" w:rsidRDefault="000065EC" w:rsidP="000065EC">
      <w:r>
        <w:t>TATTTTTAAAGTTGCTAAGTTGTTTTCTTCTGATTATAAAAAATATACATGTTCCCCATAAAAAGTCATA</w:t>
      </w:r>
    </w:p>
    <w:p w14:paraId="63D5BD3E" w14:textId="77777777" w:rsidR="000065EC" w:rsidRDefault="000065EC" w:rsidP="000065EC">
      <w:r>
        <w:t>GTAAAAGAAGGCATGGAGATAAAAATAAAAATCACCAAAATTCCATCACCCAGAGATAACCACTGTTAAC</w:t>
      </w:r>
    </w:p>
    <w:p w14:paraId="19C9F2AE" w14:textId="77777777" w:rsidR="000065EC" w:rsidRDefault="000065EC" w:rsidP="000065EC">
      <w:r>
        <w:t>TCTTTGGTGAACATACTTTTCTCTATATCATGAATATTGATATATAATTACAGAATAC</w:t>
      </w:r>
    </w:p>
    <w:p w14:paraId="09A9EB79" w14:textId="77777777" w:rsidR="000065EC" w:rsidRDefault="000065EC" w:rsidP="000065EC"/>
    <w:p w14:paraId="4EC23B8A" w14:textId="77777777" w:rsidR="00411294" w:rsidRDefault="00411294" w:rsidP="000065EC"/>
    <w:p w14:paraId="2F8B1660" w14:textId="77777777" w:rsidR="00411294" w:rsidRDefault="00411294" w:rsidP="000065EC"/>
    <w:p w14:paraId="56BB3841" w14:textId="0C72EA16" w:rsidR="000065EC" w:rsidRPr="00411294" w:rsidRDefault="00411294" w:rsidP="000065EC">
      <w:pPr>
        <w:rPr>
          <w:b/>
          <w:bCs/>
        </w:rPr>
      </w:pPr>
      <w:r w:rsidRPr="00411294">
        <w:rPr>
          <w:b/>
          <w:bCs/>
        </w:rPr>
        <w:t>EPAS1</w:t>
      </w:r>
      <w:r w:rsidRPr="00411294">
        <w:rPr>
          <w:b/>
          <w:bCs/>
        </w:rPr>
        <w:t>promoter-6 pGL3-Basic</w:t>
      </w:r>
    </w:p>
    <w:p w14:paraId="6769F166" w14:textId="77777777" w:rsidR="000065EC" w:rsidRDefault="000065EC" w:rsidP="000065EC">
      <w:r>
        <w:t>ATAAAACGAGTCACATGATTTTTTTTTGTTTCCTCGTGCATATGAAAGTTATGTTTATATTTTAGCATTA</w:t>
      </w:r>
    </w:p>
    <w:p w14:paraId="665EC373" w14:textId="77777777" w:rsidR="000065EC" w:rsidRDefault="000065EC" w:rsidP="000065EC">
      <w:r>
        <w:t>TGTCTAAAAAACAATGTACATACCCTTTTTTTTTTTCTTTTTGAGACACAGTTTCACTCCGTTGCACAGA</w:t>
      </w:r>
    </w:p>
    <w:p w14:paraId="5C7CF41C" w14:textId="77777777" w:rsidR="000065EC" w:rsidRDefault="000065EC" w:rsidP="000065EC">
      <w:r>
        <w:t>CTGGAGTGCAATGGGGCAATCTTAGCTCACTGCAACTTCCGCCTCCTGGGTTCAAGCAATTCTGGTGCCT</w:t>
      </w:r>
    </w:p>
    <w:p w14:paraId="40ADAE23" w14:textId="77777777" w:rsidR="000065EC" w:rsidRDefault="000065EC" w:rsidP="000065EC">
      <w:r>
        <w:t>CAGCACCCCCGAGTAGCTGGGATTTACAGACATGTGCTGCCACACCCAGCTAATTTTTGTGTTTTTAGTA</w:t>
      </w:r>
    </w:p>
    <w:p w14:paraId="61FE57FE" w14:textId="77777777" w:rsidR="000065EC" w:rsidRDefault="000065EC" w:rsidP="000065EC">
      <w:r>
        <w:t>GAGATGGGGTTTTGCCATGTTGGCCAGGCTGGTCTCGAACTACTGGCCTCAAATGATCTGCCTGCCTCAG</w:t>
      </w:r>
    </w:p>
    <w:p w14:paraId="75829EF6" w14:textId="77777777" w:rsidR="000065EC" w:rsidRDefault="000065EC" w:rsidP="000065EC">
      <w:r>
        <w:t>CCTCCCAAAGTGTTGGGATTACAGGCATGAGCCACCGCACCTGGCCAACAATGTCTATACCTTAATTTAA</w:t>
      </w:r>
    </w:p>
    <w:p w14:paraId="2F192E97" w14:textId="77777777" w:rsidR="000065EC" w:rsidRDefault="000065EC" w:rsidP="000065EC">
      <w:r>
        <w:t>AAATATTTTATTGCTAAAAGAAATGCTAACAATCATCTGAGCCTTCAGTGAGTCATAATCTTCTTACTG</w:t>
      </w:r>
    </w:p>
    <w:p w14:paraId="1ED4403A" w14:textId="4FB0ABBD" w:rsidR="007B3B26" w:rsidRDefault="007B3B26"/>
    <w:p w14:paraId="47B9541E" w14:textId="77777777" w:rsidR="007B3B26" w:rsidRDefault="007B3B26"/>
    <w:sectPr w:rsidR="007B3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AF3B7" w14:textId="77777777" w:rsidR="00D730EE" w:rsidRDefault="00D730EE" w:rsidP="007B3B26">
      <w:r>
        <w:separator/>
      </w:r>
    </w:p>
  </w:endnote>
  <w:endnote w:type="continuationSeparator" w:id="0">
    <w:p w14:paraId="64A82D38" w14:textId="77777777" w:rsidR="00D730EE" w:rsidRDefault="00D730EE" w:rsidP="007B3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F84CF" w14:textId="77777777" w:rsidR="00D730EE" w:rsidRDefault="00D730EE" w:rsidP="007B3B26">
      <w:r>
        <w:separator/>
      </w:r>
    </w:p>
  </w:footnote>
  <w:footnote w:type="continuationSeparator" w:id="0">
    <w:p w14:paraId="20F9729E" w14:textId="77777777" w:rsidR="00D730EE" w:rsidRDefault="00D730EE" w:rsidP="007B3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A7D"/>
    <w:rsid w:val="000065EC"/>
    <w:rsid w:val="00411294"/>
    <w:rsid w:val="007A4C6E"/>
    <w:rsid w:val="007B3B26"/>
    <w:rsid w:val="00867A7D"/>
    <w:rsid w:val="00CF50AC"/>
    <w:rsid w:val="00D7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95576"/>
  <w15:chartTrackingRefBased/>
  <w15:docId w15:val="{7338A462-04C3-457C-A5A7-8DAC72F1C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3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3B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3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3B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153</Words>
  <Characters>6576</Characters>
  <Application>Microsoft Office Word</Application>
  <DocSecurity>0</DocSecurity>
  <Lines>54</Lines>
  <Paragraphs>15</Paragraphs>
  <ScaleCrop>false</ScaleCrop>
  <Company/>
  <LinksUpToDate>false</LinksUpToDate>
  <CharactersWithSpaces>7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xq</dc:creator>
  <cp:keywords/>
  <dc:description/>
  <cp:lastModifiedBy>xq L</cp:lastModifiedBy>
  <cp:revision>4</cp:revision>
  <dcterms:created xsi:type="dcterms:W3CDTF">2022-07-25T10:15:00Z</dcterms:created>
  <dcterms:modified xsi:type="dcterms:W3CDTF">2023-12-31T22:27:00Z</dcterms:modified>
</cp:coreProperties>
</file>